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DF0CA" w14:textId="62C25750" w:rsidR="006F4165" w:rsidRPr="00AB0BC5" w:rsidRDefault="00995E6F" w:rsidP="006F41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6F4165" w:rsidRPr="00AB0BC5">
        <w:rPr>
          <w:rFonts w:ascii="Times New Roman" w:hAnsi="Times New Roman" w:cs="Times New Roman"/>
          <w:szCs w:val="21"/>
        </w:rPr>
        <w:t xml:space="preserve">Table 1. Global and regional </w:t>
      </w:r>
      <w:r w:rsidR="003D02D3" w:rsidRPr="00AB0BC5">
        <w:rPr>
          <w:rFonts w:ascii="Times New Roman" w:hAnsi="Times New Roman" w:cs="Times New Roman"/>
          <w:szCs w:val="21"/>
        </w:rPr>
        <w:t xml:space="preserve">number of deaths and </w:t>
      </w:r>
      <w:r w:rsidR="006F4165" w:rsidRPr="00AB0BC5">
        <w:rPr>
          <w:rFonts w:ascii="Times New Roman" w:hAnsi="Times New Roman" w:cs="Times New Roman"/>
          <w:szCs w:val="21"/>
        </w:rPr>
        <w:t xml:space="preserve">age-standardized </w:t>
      </w:r>
      <w:r w:rsidR="00831140" w:rsidRPr="00AB0BC5">
        <w:rPr>
          <w:rFonts w:ascii="Times New Roman" w:hAnsi="Times New Roman" w:cs="Times New Roman"/>
          <w:szCs w:val="21"/>
        </w:rPr>
        <w:t>morality</w:t>
      </w:r>
      <w:r w:rsidR="006F4165" w:rsidRPr="00AB0BC5">
        <w:rPr>
          <w:rFonts w:ascii="Times New Roman" w:hAnsi="Times New Roman" w:cs="Times New Roman"/>
          <w:szCs w:val="21"/>
        </w:rPr>
        <w:t xml:space="preserve"> of kidney </w:t>
      </w:r>
      <w:r w:rsidR="003D02D3" w:rsidRPr="00AB0BC5">
        <w:rPr>
          <w:rFonts w:ascii="Times New Roman" w:hAnsi="Times New Roman" w:cs="Times New Roman"/>
          <w:szCs w:val="21"/>
        </w:rPr>
        <w:t>cancer attributable to smoking</w:t>
      </w:r>
      <w:r w:rsidR="006F4165" w:rsidRPr="00AB0BC5">
        <w:rPr>
          <w:rFonts w:ascii="Times New Roman" w:hAnsi="Times New Roman" w:cs="Times New Roman"/>
          <w:szCs w:val="21"/>
        </w:rPr>
        <w:t xml:space="preserve"> </w:t>
      </w:r>
      <w:r w:rsidR="003D02D3" w:rsidRPr="00AB0BC5">
        <w:rPr>
          <w:rFonts w:ascii="Times New Roman" w:hAnsi="Times New Roman" w:cs="Times New Roman"/>
          <w:szCs w:val="21"/>
        </w:rPr>
        <w:t>for both sexes combined in 1990</w:t>
      </w:r>
      <w:r w:rsidR="006F4165" w:rsidRPr="00AB0BC5">
        <w:rPr>
          <w:rFonts w:ascii="Times New Roman" w:hAnsi="Times New Roman" w:cs="Times New Roman"/>
          <w:szCs w:val="21"/>
        </w:rPr>
        <w:t xml:space="preserve"> and 2019, and EAPC of </w:t>
      </w:r>
      <w:r w:rsidR="00D265A3" w:rsidRPr="00AB0BC5">
        <w:rPr>
          <w:rFonts w:ascii="Times New Roman" w:hAnsi="Times New Roman" w:cs="Times New Roman"/>
          <w:szCs w:val="21"/>
        </w:rPr>
        <w:t>ASMR</w:t>
      </w:r>
      <w:r w:rsidR="008B6ED8" w:rsidRPr="00AB0BC5">
        <w:rPr>
          <w:rFonts w:ascii="Times New Roman" w:hAnsi="Times New Roman" w:cs="Times New Roman"/>
          <w:szCs w:val="21"/>
        </w:rPr>
        <w:t xml:space="preserve"> from 1990 to 2019</w:t>
      </w:r>
    </w:p>
    <w:tbl>
      <w:tblPr>
        <w:tblStyle w:val="PlainTable2"/>
        <w:tblW w:w="5000" w:type="pct"/>
        <w:tblBorders>
          <w:top w:val="single" w:sz="12" w:space="0" w:color="ED7D31" w:themeColor="accent2"/>
          <w:bottom w:val="single" w:sz="12" w:space="0" w:color="ED7D31" w:themeColor="accent2"/>
        </w:tblBorders>
        <w:tblLook w:val="04A0" w:firstRow="1" w:lastRow="0" w:firstColumn="1" w:lastColumn="0" w:noHBand="0" w:noVBand="1"/>
      </w:tblPr>
      <w:tblGrid>
        <w:gridCol w:w="2329"/>
        <w:gridCol w:w="2329"/>
        <w:gridCol w:w="2325"/>
        <w:gridCol w:w="2325"/>
        <w:gridCol w:w="2325"/>
        <w:gridCol w:w="2325"/>
      </w:tblGrid>
      <w:tr w:rsidR="008B6ED8" w:rsidRPr="00AB0BC5" w14:paraId="7B6B9CC1" w14:textId="77777777" w:rsidTr="00AB0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5A3B27A9" w14:textId="77777777" w:rsidR="008B6ED8" w:rsidRPr="00AB0BC5" w:rsidRDefault="008B6E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2A6D53AA" w14:textId="5A7B5DF2" w:rsidR="008B6ED8" w:rsidRPr="00AB0BC5" w:rsidRDefault="008B6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Death</w:t>
            </w:r>
            <w:r w:rsidR="003D02D3" w:rsidRPr="00AB0BC5">
              <w:rPr>
                <w:rFonts w:ascii="Times New Roman" w:hAnsi="Times New Roman" w:cs="Times New Roman"/>
                <w:szCs w:val="21"/>
              </w:rPr>
              <w:t>s</w:t>
            </w:r>
            <w:r w:rsidRPr="00AB0BC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AB0BC5">
              <w:rPr>
                <w:rFonts w:ascii="Times New Roman" w:hAnsi="Times New Roman" w:cs="Times New Roman"/>
                <w:szCs w:val="21"/>
              </w:rPr>
              <w:t>number(</w:t>
            </w:r>
            <w:proofErr w:type="gramEnd"/>
            <w:r w:rsidRPr="00AB0BC5">
              <w:rPr>
                <w:rFonts w:ascii="Times New Roman" w:hAnsi="Times New Roman" w:cs="Times New Roman"/>
                <w:szCs w:val="21"/>
              </w:rPr>
              <w:t>×1000) in 1990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3F2F6F5C" w14:textId="49D00267" w:rsidR="008B6ED8" w:rsidRPr="00AB0BC5" w:rsidRDefault="008B6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Death</w:t>
            </w:r>
            <w:r w:rsidR="003D02D3" w:rsidRPr="00AB0BC5">
              <w:rPr>
                <w:rFonts w:ascii="Times New Roman" w:hAnsi="Times New Roman" w:cs="Times New Roman"/>
                <w:szCs w:val="21"/>
              </w:rPr>
              <w:t>s</w:t>
            </w:r>
            <w:r w:rsidRPr="00AB0BC5">
              <w:rPr>
                <w:rFonts w:ascii="Times New Roman" w:hAnsi="Times New Roman" w:cs="Times New Roman"/>
                <w:szCs w:val="21"/>
              </w:rPr>
              <w:t xml:space="preserve"> number in 2019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19CFE4A8" w14:textId="73F64DB1" w:rsidR="008B6ED8" w:rsidRPr="00AB0BC5" w:rsidRDefault="008B6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ASMR</w:t>
            </w:r>
            <w:r w:rsidR="00AB0BC5">
              <w:rPr>
                <w:rFonts w:ascii="Times New Roman" w:hAnsi="Times New Roman" w:cs="Times New Roman"/>
                <w:szCs w:val="21"/>
              </w:rPr>
              <w:t xml:space="preserve"> in</w:t>
            </w:r>
            <w:r w:rsidRPr="00AB0BC5">
              <w:rPr>
                <w:rFonts w:ascii="Times New Roman" w:hAnsi="Times New Roman" w:cs="Times New Roman"/>
                <w:szCs w:val="21"/>
              </w:rPr>
              <w:t xml:space="preserve"> 1990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5783B867" w14:textId="043D6C0B" w:rsidR="008B6ED8" w:rsidRPr="00AB0BC5" w:rsidRDefault="008B6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 xml:space="preserve">ASMR </w:t>
            </w:r>
            <w:r w:rsidR="00AB0BC5">
              <w:rPr>
                <w:rFonts w:ascii="Times New Roman" w:hAnsi="Times New Roman" w:cs="Times New Roman"/>
                <w:szCs w:val="21"/>
              </w:rPr>
              <w:t xml:space="preserve">in </w:t>
            </w:r>
            <w:r w:rsidRPr="00AB0BC5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65CCC342" w14:textId="77777777" w:rsidR="008B6ED8" w:rsidRPr="00AB0BC5" w:rsidRDefault="008B6E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EAPC 1990-2019</w:t>
            </w:r>
          </w:p>
        </w:tc>
      </w:tr>
      <w:tr w:rsidR="008B6ED8" w:rsidRPr="00AB0BC5" w14:paraId="4F6A753A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A6999E3" w14:textId="77777777" w:rsidR="008B6ED8" w:rsidRPr="00AB0BC5" w:rsidRDefault="008B6ED8">
            <w:pPr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Global</w:t>
            </w:r>
          </w:p>
          <w:p w14:paraId="70418A61" w14:textId="77777777" w:rsidR="008B6ED8" w:rsidRPr="00AB0BC5" w:rsidRDefault="008B6ED8">
            <w:pPr>
              <w:rPr>
                <w:rFonts w:ascii="Times New Roman" w:hAnsi="Times New Roman" w:cs="Times New Roman"/>
                <w:szCs w:val="21"/>
              </w:rPr>
            </w:pPr>
          </w:p>
          <w:p w14:paraId="1D66A12E" w14:textId="77777777" w:rsidR="008B6ED8" w:rsidRPr="00AB0BC5" w:rsidRDefault="008B6ED8">
            <w:pPr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834" w:type="pct"/>
            <w:tcBorders>
              <w:top w:val="single" w:sz="12" w:space="0" w:color="ED7D31" w:themeColor="accent2"/>
              <w:bottom w:val="none" w:sz="0" w:space="0" w:color="auto"/>
            </w:tcBorders>
          </w:tcPr>
          <w:tbl>
            <w:tblPr>
              <w:tblW w:w="1565" w:type="dxa"/>
              <w:tblLook w:val="04A0" w:firstRow="1" w:lastRow="0" w:firstColumn="1" w:lastColumn="0" w:noHBand="0" w:noVBand="1"/>
            </w:tblPr>
            <w:tblGrid>
              <w:gridCol w:w="1565"/>
            </w:tblGrid>
            <w:tr w:rsidR="008B6ED8" w:rsidRPr="00AB0BC5" w14:paraId="51F7C4CF" w14:textId="77777777" w:rsidTr="008B6ED8">
              <w:trPr>
                <w:trHeight w:val="285"/>
              </w:trPr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21198" w14:textId="4C8A0AA4" w:rsidR="008B6ED8" w:rsidRPr="00AB0BC5" w:rsidRDefault="00FB6277" w:rsidP="009B6281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AB0BC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11.20</w:t>
                  </w:r>
                </w:p>
                <w:p w14:paraId="52A9AA51" w14:textId="0542C9D8" w:rsidR="008B6ED8" w:rsidRPr="00AB0BC5" w:rsidRDefault="008B6ED8" w:rsidP="00FB6277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</w:pPr>
                  <w:r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(</w:t>
                  </w:r>
                  <w:r w:rsidR="00FB6277"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6.18</w:t>
                  </w:r>
                  <w:r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o</w:t>
                  </w:r>
                  <w:r w:rsidR="00FB6277"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17.48</w:t>
                  </w:r>
                  <w:r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14:paraId="29461BCE" w14:textId="77777777" w:rsidR="008B6ED8" w:rsidRPr="00AB0BC5" w:rsidRDefault="008B6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1A5892D" w14:textId="45BEAF07" w:rsidR="008B6ED8" w:rsidRPr="00AB0BC5" w:rsidRDefault="00FB6277" w:rsidP="009B62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color w:val="000000"/>
                <w:szCs w:val="21"/>
              </w:rPr>
              <w:t>31.70</w:t>
            </w:r>
          </w:p>
          <w:p w14:paraId="468C46EF" w14:textId="19303E25" w:rsidR="008B6ED8" w:rsidRPr="00AB0BC5" w:rsidRDefault="008B6ED8" w:rsidP="00FB627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="00FB6277"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43</w:t>
            </w:r>
            <w:r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</w:t>
            </w:r>
            <w:r w:rsidR="00FB6277"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.28</w:t>
            </w:r>
            <w:r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E8A1286" w14:textId="709F94B5" w:rsidR="008B6ED8" w:rsidRPr="00AB0BC5" w:rsidRDefault="00FB6277" w:rsidP="00FB627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color w:val="000000"/>
                <w:szCs w:val="21"/>
              </w:rPr>
              <w:t>0.29</w:t>
            </w:r>
            <w:r w:rsidR="008B6ED8"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</w:t>
            </w:r>
            <w:r w:rsidR="008B6ED8"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</w:t>
            </w:r>
            <w:r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  <w:r w:rsidR="008B6ED8" w:rsidRPr="00AB0B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tbl>
            <w:tblPr>
              <w:tblW w:w="1379" w:type="dxa"/>
              <w:tblLook w:val="04A0" w:firstRow="1" w:lastRow="0" w:firstColumn="1" w:lastColumn="0" w:noHBand="0" w:noVBand="1"/>
            </w:tblPr>
            <w:tblGrid>
              <w:gridCol w:w="1622"/>
            </w:tblGrid>
            <w:tr w:rsidR="008B6ED8" w:rsidRPr="00AB0BC5" w14:paraId="1C774D88" w14:textId="77777777" w:rsidTr="008B6ED8">
              <w:trPr>
                <w:trHeight w:val="285"/>
              </w:trPr>
              <w:tc>
                <w:tcPr>
                  <w:tcW w:w="13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5597F" w14:textId="1C6661C3" w:rsidR="008B6ED8" w:rsidRPr="00AB0BC5" w:rsidRDefault="00FB6277" w:rsidP="00FB6277">
                  <w:pPr>
                    <w:widowControl/>
                    <w:jc w:val="left"/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</w:pPr>
                  <w:r w:rsidRPr="00AB0BC5">
                    <w:rPr>
                      <w:rFonts w:ascii="Times New Roman" w:eastAsia="DengXian" w:hAnsi="Times New Roman" w:cs="Times New Roman"/>
                      <w:color w:val="000000"/>
                      <w:szCs w:val="21"/>
                    </w:rPr>
                    <w:t>0.39</w:t>
                  </w:r>
                  <w:r w:rsidR="008B6ED8"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(</w:t>
                  </w:r>
                  <w:r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23</w:t>
                  </w:r>
                  <w:r w:rsidR="008B6ED8"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to</w:t>
                  </w:r>
                  <w:r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0.56</w:t>
                  </w:r>
                  <w:r w:rsidR="008B6ED8" w:rsidRPr="00AB0BC5">
                    <w:rPr>
                      <w:rFonts w:ascii="Times New Roman" w:eastAsia="DengXian" w:hAnsi="Times New Roman" w:cs="Times New Roman"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14:paraId="27E61F91" w14:textId="77777777" w:rsidR="008B6ED8" w:rsidRPr="00AB0BC5" w:rsidRDefault="008B6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pct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C2400DD" w14:textId="1169F66C" w:rsidR="008B6ED8" w:rsidRPr="00AB0BC5" w:rsidRDefault="00AB0BC5" w:rsidP="005E32D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color w:val="000000"/>
                <w:szCs w:val="21"/>
              </w:rPr>
              <w:t>0.94 (0.83 to 1.05)</w:t>
            </w:r>
          </w:p>
          <w:p w14:paraId="3C421D4A" w14:textId="77777777" w:rsidR="008B6ED8" w:rsidRPr="00AB0BC5" w:rsidRDefault="008B6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B0BC5" w:rsidRPr="00AB0BC5" w14:paraId="39408DE7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422007A3" w14:textId="77777777" w:rsidR="00AB0BC5" w:rsidRPr="00AB0BC5" w:rsidRDefault="00AB0BC5" w:rsidP="00AB0BC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B0BC5">
              <w:rPr>
                <w:rFonts w:ascii="Times New Roman" w:hAnsi="Times New Roman" w:cs="Times New Roman"/>
                <w:b w:val="0"/>
                <w:szCs w:val="21"/>
              </w:rPr>
              <w:t>Male</w:t>
            </w:r>
          </w:p>
        </w:tc>
        <w:tc>
          <w:tcPr>
            <w:tcW w:w="834" w:type="pct"/>
          </w:tcPr>
          <w:p w14:paraId="61D1E2B0" w14:textId="2635B861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5.50(2.60to9.20)</w:t>
            </w:r>
          </w:p>
        </w:tc>
        <w:tc>
          <w:tcPr>
            <w:tcW w:w="833" w:type="pct"/>
          </w:tcPr>
          <w:p w14:paraId="4BF2580C" w14:textId="35CDE085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17.83 (9.17to</w:t>
            </w:r>
            <w:r w:rsidRPr="00AB0BC5">
              <w:rPr>
                <w:rFonts w:ascii="Times New Roman" w:hAnsi="Times New Roman" w:cs="Times New Roman"/>
              </w:rPr>
              <w:t xml:space="preserve"> </w:t>
            </w:r>
            <w:r w:rsidRPr="00AB0BC5">
              <w:rPr>
                <w:rFonts w:ascii="Times New Roman" w:hAnsi="Times New Roman" w:cs="Times New Roman"/>
                <w:szCs w:val="21"/>
              </w:rPr>
              <w:t>28.16)</w:t>
            </w:r>
          </w:p>
        </w:tc>
        <w:tc>
          <w:tcPr>
            <w:tcW w:w="833" w:type="pct"/>
          </w:tcPr>
          <w:p w14:paraId="2B28A398" w14:textId="7DB9E6A3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0.31(0.15to0.53)</w:t>
            </w:r>
          </w:p>
        </w:tc>
        <w:tc>
          <w:tcPr>
            <w:tcW w:w="833" w:type="pct"/>
          </w:tcPr>
          <w:p w14:paraId="5118D2E3" w14:textId="79E2DA52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0.48(0.25to0.76)</w:t>
            </w:r>
          </w:p>
        </w:tc>
        <w:tc>
          <w:tcPr>
            <w:tcW w:w="833" w:type="pct"/>
          </w:tcPr>
          <w:p w14:paraId="1F0FB933" w14:textId="31F975DA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0BC5">
              <w:rPr>
                <w:rFonts w:ascii="Times New Roman" w:hAnsi="Times New Roman" w:cs="Times New Roman"/>
              </w:rPr>
              <w:t>1.41 (1.29 to 1.53)</w:t>
            </w:r>
          </w:p>
        </w:tc>
      </w:tr>
      <w:tr w:rsidR="00AB0BC5" w:rsidRPr="00AB0BC5" w14:paraId="28891C06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C90AF7B" w14:textId="77777777" w:rsidR="00AB0BC5" w:rsidRPr="00AB0BC5" w:rsidRDefault="00AB0BC5" w:rsidP="00AB0BC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B0BC5">
              <w:rPr>
                <w:rFonts w:ascii="Times New Roman" w:hAnsi="Times New Roman" w:cs="Times New Roman"/>
                <w:b w:val="0"/>
                <w:szCs w:val="21"/>
              </w:rPr>
              <w:t>Female</w:t>
            </w:r>
          </w:p>
          <w:p w14:paraId="55A8F659" w14:textId="77777777" w:rsidR="00AB0BC5" w:rsidRPr="00AB0BC5" w:rsidRDefault="00AB0BC5" w:rsidP="00AB0BC5">
            <w:pPr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SDI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DFF8721" w14:textId="16F07960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5.70(3.27to5.7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EEFCBD0" w14:textId="1F7F96E9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13.87 (8.51to20.4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06AC7B3" w14:textId="1EEB338C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0.27(0.16to0.4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7BEF67" w14:textId="09AB2D17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0.32(0.19to0.4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7B65288" w14:textId="6F3FFCB0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0BC5">
              <w:rPr>
                <w:rFonts w:ascii="Times New Roman" w:hAnsi="Times New Roman" w:cs="Times New Roman"/>
              </w:rPr>
              <w:t>0.41 (0.31 to 0.52)</w:t>
            </w:r>
          </w:p>
        </w:tc>
      </w:tr>
      <w:tr w:rsidR="00AB0BC5" w:rsidRPr="00AB0BC5" w14:paraId="5F237D2C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F04EC52" w14:textId="77777777" w:rsidR="00AB0BC5" w:rsidRPr="00AB0BC5" w:rsidRDefault="00AB0BC5" w:rsidP="00AB0BC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B0BC5">
              <w:rPr>
                <w:rFonts w:ascii="Times New Roman" w:hAnsi="Times New Roman" w:cs="Times New Roman"/>
                <w:b w:val="0"/>
                <w:szCs w:val="21"/>
              </w:rPr>
              <w:t>High SDI</w:t>
            </w:r>
          </w:p>
        </w:tc>
        <w:tc>
          <w:tcPr>
            <w:tcW w:w="834" w:type="pct"/>
          </w:tcPr>
          <w:p w14:paraId="6AFA0095" w14:textId="090905E8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5.82(3.21to8.98)</w:t>
            </w:r>
          </w:p>
        </w:tc>
        <w:tc>
          <w:tcPr>
            <w:tcW w:w="833" w:type="pct"/>
          </w:tcPr>
          <w:p w14:paraId="13F53F21" w14:textId="0A145274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3.39(7.84to19.86)</w:t>
            </w:r>
          </w:p>
        </w:tc>
        <w:tc>
          <w:tcPr>
            <w:tcW w:w="833" w:type="pct"/>
          </w:tcPr>
          <w:p w14:paraId="42839726" w14:textId="46149343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56(0.31to0.86)</w:t>
            </w:r>
          </w:p>
        </w:tc>
        <w:tc>
          <w:tcPr>
            <w:tcW w:w="833" w:type="pct"/>
          </w:tcPr>
          <w:p w14:paraId="4D4A758E" w14:textId="38FB5899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7(0.41to1.03)</w:t>
            </w:r>
          </w:p>
        </w:tc>
        <w:tc>
          <w:tcPr>
            <w:tcW w:w="833" w:type="pct"/>
          </w:tcPr>
          <w:p w14:paraId="79DE45AA" w14:textId="4F9E11BC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63 (0.51 to 0.75)</w:t>
            </w:r>
          </w:p>
        </w:tc>
      </w:tr>
      <w:tr w:rsidR="00AB0BC5" w:rsidRPr="00AB0BC5" w14:paraId="7AE5233D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6F85E8E8" w14:textId="77777777" w:rsidR="00AB0BC5" w:rsidRPr="00AB0BC5" w:rsidRDefault="00AB0BC5" w:rsidP="00AB0BC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B0BC5">
              <w:rPr>
                <w:rFonts w:ascii="Times New Roman" w:hAnsi="Times New Roman" w:cs="Times New Roman"/>
                <w:b w:val="0"/>
                <w:szCs w:val="21"/>
              </w:rPr>
              <w:t>High-middle SDI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2B8FFA8" w14:textId="3A345007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4.22(2.39to6.4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91AF2D5" w14:textId="48ABEDC7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1.34(6.6to16.8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9E29871" w14:textId="3E213BE8" w:rsidR="00AB0BC5" w:rsidRPr="00AB0BC5" w:rsidRDefault="00AB0BC5" w:rsidP="00AB0B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9(0.22to0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4FEF055" w14:textId="3997DF32" w:rsidR="00AB0BC5" w:rsidRPr="00AB0BC5" w:rsidRDefault="00AB0BC5" w:rsidP="00AB0B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56(0.32to0.8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1072A0E" w14:textId="7835DCDD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11 (0.94 to 1.28)</w:t>
            </w:r>
          </w:p>
        </w:tc>
      </w:tr>
      <w:tr w:rsidR="00AB0BC5" w:rsidRPr="00AB0BC5" w14:paraId="10E937B1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4385D84A" w14:textId="77777777" w:rsidR="00AB0BC5" w:rsidRPr="00AB0BC5" w:rsidRDefault="00AB0BC5" w:rsidP="00AB0BC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B0BC5">
              <w:rPr>
                <w:rFonts w:ascii="Times New Roman" w:hAnsi="Times New Roman" w:cs="Times New Roman"/>
                <w:b w:val="0"/>
                <w:szCs w:val="21"/>
              </w:rPr>
              <w:t>Middle SDI</w:t>
            </w:r>
          </w:p>
        </w:tc>
        <w:tc>
          <w:tcPr>
            <w:tcW w:w="834" w:type="pct"/>
          </w:tcPr>
          <w:p w14:paraId="3A2627E3" w14:textId="03EEDF9C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83(0.41to1.42)</w:t>
            </w:r>
          </w:p>
        </w:tc>
        <w:tc>
          <w:tcPr>
            <w:tcW w:w="833" w:type="pct"/>
          </w:tcPr>
          <w:p w14:paraId="64D4FE83" w14:textId="1FBCF344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4.9(2.76to7.6)</w:t>
            </w:r>
          </w:p>
        </w:tc>
        <w:tc>
          <w:tcPr>
            <w:tcW w:w="833" w:type="pct"/>
          </w:tcPr>
          <w:p w14:paraId="5A34D9A1" w14:textId="61785B71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8(0.04to0.14)</w:t>
            </w:r>
          </w:p>
        </w:tc>
        <w:tc>
          <w:tcPr>
            <w:tcW w:w="833" w:type="pct"/>
          </w:tcPr>
          <w:p w14:paraId="388DE0DC" w14:textId="2D653DED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(0.11to0.31)</w:t>
            </w:r>
          </w:p>
        </w:tc>
        <w:tc>
          <w:tcPr>
            <w:tcW w:w="833" w:type="pct"/>
          </w:tcPr>
          <w:p w14:paraId="0F46243F" w14:textId="1ACB4906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3.24 (3.16 to 3.32)</w:t>
            </w:r>
          </w:p>
        </w:tc>
      </w:tr>
      <w:tr w:rsidR="00AB0BC5" w:rsidRPr="00AB0BC5" w14:paraId="44D6664B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5E0A3A9F" w14:textId="77777777" w:rsidR="00AB0BC5" w:rsidRPr="00AB0BC5" w:rsidRDefault="00AB0BC5" w:rsidP="00AB0BC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B0BC5">
              <w:rPr>
                <w:rFonts w:ascii="Times New Roman" w:hAnsi="Times New Roman" w:cs="Times New Roman"/>
                <w:b w:val="0"/>
                <w:szCs w:val="21"/>
              </w:rPr>
              <w:t>Low-middle SDI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AE12B4D" w14:textId="7E050696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4(0.1to0.4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B4714F2" w14:textId="131D716F" w:rsidR="00AB0BC5" w:rsidRPr="00AB0BC5" w:rsidRDefault="00AB0BC5" w:rsidP="00AB0B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6(0.88to2.5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FB5803" w14:textId="2B86D329" w:rsidR="00AB0BC5" w:rsidRPr="00AB0BC5" w:rsidRDefault="00AB0BC5" w:rsidP="00AB0B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4(0.02to0.0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56C4B99" w14:textId="0F1956BC" w:rsidR="00AB0BC5" w:rsidRPr="00AB0BC5" w:rsidRDefault="00AB0BC5" w:rsidP="00AB0BC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2(0.06to0.1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0C73203" w14:textId="0D10D962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3.94 (3.85 to 4.03)</w:t>
            </w:r>
          </w:p>
        </w:tc>
      </w:tr>
      <w:tr w:rsidR="00AB0BC5" w:rsidRPr="00AB0BC5" w14:paraId="4ACBA441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01F36D7" w14:textId="77777777" w:rsidR="00AB0BC5" w:rsidRPr="00AB0BC5" w:rsidRDefault="00AB0BC5" w:rsidP="00AB0BC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AB0BC5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Low SDI</w:t>
            </w:r>
          </w:p>
          <w:p w14:paraId="7887D003" w14:textId="77777777" w:rsidR="00AB0BC5" w:rsidRPr="00AB0BC5" w:rsidRDefault="00AB0BC5" w:rsidP="00AB0BC5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0D43F150" w14:textId="77777777" w:rsidR="00AB0BC5" w:rsidRPr="00AB0BC5" w:rsidRDefault="00AB0BC5" w:rsidP="00AB0BC5">
            <w:pPr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834" w:type="pct"/>
          </w:tcPr>
          <w:p w14:paraId="4CA01D4B" w14:textId="21DA9B0F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8(0.03to0.17)</w:t>
            </w:r>
          </w:p>
        </w:tc>
        <w:tc>
          <w:tcPr>
            <w:tcW w:w="833" w:type="pct"/>
          </w:tcPr>
          <w:p w14:paraId="3590AA92" w14:textId="5DB41BDE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46(0.24to0.76)</w:t>
            </w:r>
          </w:p>
        </w:tc>
        <w:tc>
          <w:tcPr>
            <w:tcW w:w="833" w:type="pct"/>
          </w:tcPr>
          <w:p w14:paraId="09EC7218" w14:textId="65439C07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833" w:type="pct"/>
          </w:tcPr>
          <w:p w14:paraId="4EE1A808" w14:textId="42D0AE7E" w:rsidR="00AB0BC5" w:rsidRPr="00AB0BC5" w:rsidRDefault="00AB0BC5" w:rsidP="00AB0BC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9(0.05to0.15)</w:t>
            </w:r>
          </w:p>
        </w:tc>
        <w:tc>
          <w:tcPr>
            <w:tcW w:w="833" w:type="pct"/>
          </w:tcPr>
          <w:p w14:paraId="67E156CB" w14:textId="1E2708CF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3.51 (3.35 to 3.67)</w:t>
            </w:r>
          </w:p>
        </w:tc>
      </w:tr>
      <w:tr w:rsidR="00AB0BC5" w:rsidRPr="00AB0BC5" w14:paraId="0C8D2D13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1692AC8" w14:textId="77777777" w:rsidR="00AB0BC5" w:rsidRPr="00AB0BC5" w:rsidRDefault="00AB0BC5" w:rsidP="00AB0BC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Andean Latin America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A9AF3FA" w14:textId="4EDBA253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6(0.03to0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58E95EF" w14:textId="3AE71543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2.77(1.17to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A1AEE82" w14:textId="38017FE4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8(0.15to0.4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63CAE4B" w14:textId="206B5D53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48(0.27to0.7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A8BB434" w14:textId="0A7D34CB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99 (1.81 to 2.17)</w:t>
            </w:r>
          </w:p>
        </w:tc>
      </w:tr>
      <w:tr w:rsidR="00AB0BC5" w:rsidRPr="00AB0BC5" w14:paraId="281D65FA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F06E0E2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Australasia</w:t>
            </w:r>
          </w:p>
        </w:tc>
        <w:tc>
          <w:tcPr>
            <w:tcW w:w="834" w:type="pct"/>
          </w:tcPr>
          <w:p w14:paraId="65EE13AB" w14:textId="22C05EE5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7(0.09to0.26)</w:t>
            </w:r>
          </w:p>
        </w:tc>
        <w:tc>
          <w:tcPr>
            <w:tcW w:w="833" w:type="pct"/>
          </w:tcPr>
          <w:p w14:paraId="79757197" w14:textId="5BD6F6C5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86(0.43to1.45)</w:t>
            </w:r>
          </w:p>
        </w:tc>
        <w:tc>
          <w:tcPr>
            <w:tcW w:w="833" w:type="pct"/>
          </w:tcPr>
          <w:p w14:paraId="2993B255" w14:textId="46E2E969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71(0.4to1.09)</w:t>
            </w:r>
          </w:p>
        </w:tc>
        <w:tc>
          <w:tcPr>
            <w:tcW w:w="833" w:type="pct"/>
          </w:tcPr>
          <w:p w14:paraId="222D1FC0" w14:textId="492E7101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85(0.5to1.23)</w:t>
            </w:r>
          </w:p>
        </w:tc>
        <w:tc>
          <w:tcPr>
            <w:tcW w:w="833" w:type="pct"/>
          </w:tcPr>
          <w:p w14:paraId="6C663573" w14:textId="5941E569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9 (0.27 to 0.51)</w:t>
            </w:r>
          </w:p>
        </w:tc>
      </w:tr>
      <w:tr w:rsidR="00AB0BC5" w:rsidRPr="00AB0BC5" w14:paraId="10FC7AB1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ADE0290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aribbean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2150085" w14:textId="6B9AF63B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(0.05to0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AC19640" w14:textId="216F7D5F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85(0.31to1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FAE0E55" w14:textId="382883FD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6(0.21to0.5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68D82E" w14:textId="6CB6BE48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9(0.23to0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75AC9CD" w14:textId="4AB9B800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55 (0.02 to 1.09)</w:t>
            </w:r>
          </w:p>
        </w:tc>
      </w:tr>
      <w:tr w:rsidR="00AB0BC5" w:rsidRPr="00AB0BC5" w14:paraId="2CC286F8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40FB9B23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Asia</w:t>
            </w:r>
          </w:p>
        </w:tc>
        <w:tc>
          <w:tcPr>
            <w:tcW w:w="834" w:type="pct"/>
          </w:tcPr>
          <w:p w14:paraId="0F7B6875" w14:textId="1D72C989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6(0.09to0.26)</w:t>
            </w:r>
          </w:p>
        </w:tc>
        <w:tc>
          <w:tcPr>
            <w:tcW w:w="833" w:type="pct"/>
          </w:tcPr>
          <w:p w14:paraId="0C6302B6" w14:textId="497AEEB9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6.98(3.93to10.67)</w:t>
            </w:r>
          </w:p>
        </w:tc>
        <w:tc>
          <w:tcPr>
            <w:tcW w:w="833" w:type="pct"/>
          </w:tcPr>
          <w:p w14:paraId="4D6BA80E" w14:textId="3F101797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4(0.18to0.53)</w:t>
            </w:r>
          </w:p>
        </w:tc>
        <w:tc>
          <w:tcPr>
            <w:tcW w:w="833" w:type="pct"/>
          </w:tcPr>
          <w:p w14:paraId="361AF3CF" w14:textId="007C8231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62(0.37to0.91)</w:t>
            </w:r>
          </w:p>
        </w:tc>
        <w:tc>
          <w:tcPr>
            <w:tcW w:w="833" w:type="pct"/>
          </w:tcPr>
          <w:p w14:paraId="27F63E58" w14:textId="656171AD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2.05 (1.94 to 2.16)</w:t>
            </w:r>
          </w:p>
        </w:tc>
      </w:tr>
      <w:tr w:rsidR="00AB0BC5" w:rsidRPr="00AB0BC5" w14:paraId="162F41AB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DC09922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Europe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0BF7A4E" w14:textId="3A1EDAAC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78(0.47to1.1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CC3CAB7" w14:textId="05FDEA55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3.9(2.35to5.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E44BA27" w14:textId="4AB528F6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53(0.31to0.77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DA644C2" w14:textId="3869D332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2(0.74to1.7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3D38F59" w14:textId="147882A0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2.98 (2.51 to 3.45)</w:t>
            </w:r>
          </w:p>
        </w:tc>
      </w:tr>
      <w:tr w:rsidR="00AB0BC5" w:rsidRPr="00AB0BC5" w14:paraId="0E1A8C08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DF70C2C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Latin America</w:t>
            </w:r>
          </w:p>
        </w:tc>
        <w:tc>
          <w:tcPr>
            <w:tcW w:w="834" w:type="pct"/>
          </w:tcPr>
          <w:p w14:paraId="799ABFA9" w14:textId="3FCDD133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7(0.15to0.42)</w:t>
            </w:r>
          </w:p>
        </w:tc>
        <w:tc>
          <w:tcPr>
            <w:tcW w:w="833" w:type="pct"/>
          </w:tcPr>
          <w:p w14:paraId="40B7A1C4" w14:textId="7CCB9F8F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88(0.48to1.35)</w:t>
            </w:r>
          </w:p>
        </w:tc>
        <w:tc>
          <w:tcPr>
            <w:tcW w:w="833" w:type="pct"/>
          </w:tcPr>
          <w:p w14:paraId="5FC5C148" w14:textId="1E65AB28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2(0.17to0.49)</w:t>
            </w:r>
          </w:p>
        </w:tc>
        <w:tc>
          <w:tcPr>
            <w:tcW w:w="833" w:type="pct"/>
          </w:tcPr>
          <w:p w14:paraId="4094C245" w14:textId="50FC8869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53(0.3to0.8)</w:t>
            </w:r>
          </w:p>
        </w:tc>
        <w:tc>
          <w:tcPr>
            <w:tcW w:w="833" w:type="pct"/>
          </w:tcPr>
          <w:p w14:paraId="290A603B" w14:textId="75EA2081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81 (1.78 to 1.84)</w:t>
            </w:r>
          </w:p>
        </w:tc>
      </w:tr>
      <w:tr w:rsidR="00AB0BC5" w:rsidRPr="00AB0BC5" w14:paraId="0C8EABCE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B7AC528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Central Sub-Saharan Africa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FEA567E" w14:textId="7757A49E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1(0.01to0.0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C04D3C5" w14:textId="04C0F032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5.85(3.54to8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03D2F04" w14:textId="3DA8B99C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6(0.02to0.1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6418F6F" w14:textId="345E1BD2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9(0.04to0.1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5EFD36B" w14:textId="110D5CDB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19 (0.68 to 1.69)</w:t>
            </w:r>
          </w:p>
        </w:tc>
      </w:tr>
      <w:tr w:rsidR="00AB0BC5" w:rsidRPr="00AB0BC5" w14:paraId="6562B7BE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5861C218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lastRenderedPageBreak/>
              <w:t>East Asia</w:t>
            </w:r>
          </w:p>
        </w:tc>
        <w:tc>
          <w:tcPr>
            <w:tcW w:w="834" w:type="pct"/>
          </w:tcPr>
          <w:p w14:paraId="395FFEC4" w14:textId="2DF71809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(0.07to0.67)</w:t>
            </w:r>
          </w:p>
        </w:tc>
        <w:tc>
          <w:tcPr>
            <w:tcW w:w="833" w:type="pct"/>
          </w:tcPr>
          <w:p w14:paraId="32BD7C32" w14:textId="2B095DCC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26(0.72to1.9)</w:t>
            </w:r>
          </w:p>
        </w:tc>
        <w:tc>
          <w:tcPr>
            <w:tcW w:w="833" w:type="pct"/>
          </w:tcPr>
          <w:p w14:paraId="2A525F95" w14:textId="56D47EB4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3(0.01to0.08)</w:t>
            </w:r>
          </w:p>
        </w:tc>
        <w:tc>
          <w:tcPr>
            <w:tcW w:w="833" w:type="pct"/>
          </w:tcPr>
          <w:p w14:paraId="3529B3AB" w14:textId="47CB7E76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4(0.06to0.25)</w:t>
            </w:r>
          </w:p>
        </w:tc>
        <w:tc>
          <w:tcPr>
            <w:tcW w:w="833" w:type="pct"/>
          </w:tcPr>
          <w:p w14:paraId="3E267BA8" w14:textId="2356BA12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5.52 (5.08 to 5.97)</w:t>
            </w:r>
          </w:p>
        </w:tc>
      </w:tr>
      <w:tr w:rsidR="00AB0BC5" w:rsidRPr="00AB0BC5" w14:paraId="172CBEB2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172FDA74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ern Europe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1DC533B" w14:textId="73498816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9(1.13to2.8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71D607" w14:textId="021E687D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42(0.25to0.6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62C8AFB" w14:textId="73688AD5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67(0.4to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5DCA11E" w14:textId="1A1BA8DA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12(0.68to1.6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C30CCC7" w14:textId="4633579D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65 (1.46 to 1.85)</w:t>
            </w:r>
          </w:p>
        </w:tc>
      </w:tr>
      <w:tr w:rsidR="00AB0BC5" w:rsidRPr="00AB0BC5" w14:paraId="7E2A3747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2A9C6252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Eastern Sub-Saharan Africa</w:t>
            </w:r>
          </w:p>
        </w:tc>
        <w:tc>
          <w:tcPr>
            <w:tcW w:w="834" w:type="pct"/>
          </w:tcPr>
          <w:p w14:paraId="4C74AB58" w14:textId="21043892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3(0.01to0.07)</w:t>
            </w:r>
          </w:p>
        </w:tc>
        <w:tc>
          <w:tcPr>
            <w:tcW w:w="833" w:type="pct"/>
          </w:tcPr>
          <w:p w14:paraId="32DE3AB7" w14:textId="55086EF7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47(0.28to0.7)</w:t>
            </w:r>
          </w:p>
        </w:tc>
        <w:tc>
          <w:tcPr>
            <w:tcW w:w="833" w:type="pct"/>
          </w:tcPr>
          <w:p w14:paraId="127F5FF7" w14:textId="6633001D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4(0.01to0.1)</w:t>
            </w:r>
          </w:p>
        </w:tc>
        <w:tc>
          <w:tcPr>
            <w:tcW w:w="833" w:type="pct"/>
          </w:tcPr>
          <w:p w14:paraId="3B914645" w14:textId="7A4EBAE7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4(0.07to0.23)</w:t>
            </w:r>
          </w:p>
        </w:tc>
        <w:tc>
          <w:tcPr>
            <w:tcW w:w="833" w:type="pct"/>
          </w:tcPr>
          <w:p w14:paraId="23A7F9E3" w14:textId="4EA515B9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4.41 (4.16 to 4.66)</w:t>
            </w:r>
          </w:p>
        </w:tc>
      </w:tr>
      <w:tr w:rsidR="00AB0BC5" w:rsidRPr="00AB0BC5" w14:paraId="4D594017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4979960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High-income Asia Pacific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6E3D802" w14:textId="6A86F32A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6(0.08to0.5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DE2A04A" w14:textId="738EA670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5(0.89to2.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A2C0F5F" w14:textId="64A5E977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3(0.04to0.2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7569D34" w14:textId="77E5DE99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8(0.07to0.3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F377390" w14:textId="4C65C361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96 (0.73 to 1.19)</w:t>
            </w:r>
          </w:p>
        </w:tc>
      </w:tr>
      <w:tr w:rsidR="00AB0BC5" w:rsidRPr="00AB0BC5" w14:paraId="537F2213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73FCA36B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High-income North America</w:t>
            </w:r>
          </w:p>
        </w:tc>
        <w:tc>
          <w:tcPr>
            <w:tcW w:w="834" w:type="pct"/>
          </w:tcPr>
          <w:p w14:paraId="3E1643BF" w14:textId="6050EE07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2.53(1.41to3.79)</w:t>
            </w:r>
          </w:p>
        </w:tc>
        <w:tc>
          <w:tcPr>
            <w:tcW w:w="833" w:type="pct"/>
          </w:tcPr>
          <w:p w14:paraId="7731C43C" w14:textId="46251BD0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2.59(1.58to3.71)</w:t>
            </w:r>
          </w:p>
        </w:tc>
        <w:tc>
          <w:tcPr>
            <w:tcW w:w="833" w:type="pct"/>
          </w:tcPr>
          <w:p w14:paraId="4B42276F" w14:textId="60384886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73(0.41to1.1)</w:t>
            </w:r>
          </w:p>
        </w:tc>
        <w:tc>
          <w:tcPr>
            <w:tcW w:w="833" w:type="pct"/>
          </w:tcPr>
          <w:p w14:paraId="43EFAE0F" w14:textId="44BF0F40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93(0.57to1.3)</w:t>
            </w:r>
          </w:p>
        </w:tc>
        <w:tc>
          <w:tcPr>
            <w:tcW w:w="833" w:type="pct"/>
          </w:tcPr>
          <w:p w14:paraId="470CDCCB" w14:textId="219CDFE4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64 (0.49 to 0.79)</w:t>
            </w:r>
          </w:p>
        </w:tc>
      </w:tr>
      <w:tr w:rsidR="00AB0BC5" w:rsidRPr="00AB0BC5" w14:paraId="76E7B3AE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F4B13EF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North Africa and Middle East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0E489A49" w14:textId="75A8D26D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7(0.15to0.4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253898F" w14:textId="21BDD003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1(0to0.0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9D0FEC7" w14:textId="2E9DB1A2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6(0.09to0.2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1CAEB3D" w14:textId="7EE5459A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5(0.21to0.5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2FFB5A2" w14:textId="0AEEC4D1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2.69 (2.62 to 2.77)</w:t>
            </w:r>
          </w:p>
        </w:tc>
      </w:tr>
      <w:tr w:rsidR="00AB0BC5" w:rsidRPr="00AB0BC5" w14:paraId="5309C4BE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31E52461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Oceania</w:t>
            </w:r>
          </w:p>
        </w:tc>
        <w:tc>
          <w:tcPr>
            <w:tcW w:w="834" w:type="pct"/>
          </w:tcPr>
          <w:p w14:paraId="3EB174FB" w14:textId="02AC25C7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(0to0)</w:t>
            </w:r>
          </w:p>
        </w:tc>
        <w:tc>
          <w:tcPr>
            <w:tcW w:w="833" w:type="pct"/>
          </w:tcPr>
          <w:p w14:paraId="38E18F8F" w14:textId="35E5EAAA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(0.12to0.32)</w:t>
            </w:r>
          </w:p>
        </w:tc>
        <w:tc>
          <w:tcPr>
            <w:tcW w:w="833" w:type="pct"/>
          </w:tcPr>
          <w:p w14:paraId="404D3AA4" w14:textId="09F309C0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7(0.03to0.12)</w:t>
            </w:r>
          </w:p>
        </w:tc>
        <w:tc>
          <w:tcPr>
            <w:tcW w:w="833" w:type="pct"/>
          </w:tcPr>
          <w:p w14:paraId="6DCF6950" w14:textId="34A6A2B5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9(0.04to0.15)</w:t>
            </w:r>
          </w:p>
        </w:tc>
        <w:tc>
          <w:tcPr>
            <w:tcW w:w="833" w:type="pct"/>
          </w:tcPr>
          <w:p w14:paraId="53829137" w14:textId="18FE8D5F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48 (0.18 to 0.78)</w:t>
            </w:r>
          </w:p>
        </w:tc>
      </w:tr>
      <w:tr w:rsidR="00AB0BC5" w:rsidRPr="00AB0BC5" w14:paraId="27E5D6B3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8CD9E17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 Asia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4336B5DE" w14:textId="140E5E2B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1(0.04to0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24EBD380" w14:textId="4BC2D61C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5(0.02to0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61DA4C7" w14:textId="166DFEEB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2(0.01to0.0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A472083" w14:textId="1E4B4B38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8(0.04to0.13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6D6A73B5" w14:textId="36486E1D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4.88 (4.67 to 5.09)</w:t>
            </w:r>
          </w:p>
        </w:tc>
      </w:tr>
      <w:tr w:rsidR="00AB0BC5" w:rsidRPr="00AB0BC5" w14:paraId="5453C194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376A52E4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lastRenderedPageBreak/>
              <w:t>Southeast Asia</w:t>
            </w:r>
          </w:p>
        </w:tc>
        <w:tc>
          <w:tcPr>
            <w:tcW w:w="834" w:type="pct"/>
          </w:tcPr>
          <w:p w14:paraId="04FAC1B5" w14:textId="4530CFC1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1(0.04to0.22)</w:t>
            </w:r>
          </w:p>
        </w:tc>
        <w:tc>
          <w:tcPr>
            <w:tcW w:w="833" w:type="pct"/>
          </w:tcPr>
          <w:p w14:paraId="22E5FE2B" w14:textId="76D07D51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7(0.15to0.42)</w:t>
            </w:r>
          </w:p>
        </w:tc>
        <w:tc>
          <w:tcPr>
            <w:tcW w:w="833" w:type="pct"/>
          </w:tcPr>
          <w:p w14:paraId="6C54810C" w14:textId="6A311224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4(0.02to0.08)</w:t>
            </w:r>
          </w:p>
        </w:tc>
        <w:tc>
          <w:tcPr>
            <w:tcW w:w="833" w:type="pct"/>
          </w:tcPr>
          <w:p w14:paraId="00E7A9DE" w14:textId="679A0983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4(0.07to0.24)</w:t>
            </w:r>
          </w:p>
        </w:tc>
        <w:tc>
          <w:tcPr>
            <w:tcW w:w="833" w:type="pct"/>
          </w:tcPr>
          <w:p w14:paraId="1F748660" w14:textId="28C0B234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3.86 (3.61 to 4.11)</w:t>
            </w:r>
          </w:p>
        </w:tc>
      </w:tr>
      <w:tr w:rsidR="00AB0BC5" w:rsidRPr="00AB0BC5" w14:paraId="305743C7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C362727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rn Latin America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488DB96" w14:textId="79B03B16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9(0.2to0.6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15CC9DC" w14:textId="284B649D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07(0.66to1.55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FB8B185" w14:textId="329B8597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85(0.42to1.3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B7F28CA" w14:textId="115A3B46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06(0.58to1.62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DDADCD8" w14:textId="0F3B15B3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78 (0.64 to 0.92)</w:t>
            </w:r>
          </w:p>
        </w:tc>
      </w:tr>
      <w:tr w:rsidR="00AB0BC5" w:rsidRPr="00AB0BC5" w14:paraId="045B4533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1ED0060E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Southern Sub-Saharan Africa</w:t>
            </w:r>
          </w:p>
        </w:tc>
        <w:tc>
          <w:tcPr>
            <w:tcW w:w="834" w:type="pct"/>
          </w:tcPr>
          <w:p w14:paraId="2D851BFB" w14:textId="0518D73A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5(0.03to0.07)</w:t>
            </w:r>
          </w:p>
        </w:tc>
        <w:tc>
          <w:tcPr>
            <w:tcW w:w="833" w:type="pct"/>
          </w:tcPr>
          <w:p w14:paraId="668F3E4E" w14:textId="419D15BC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1.16(0.62to1.85)</w:t>
            </w:r>
          </w:p>
        </w:tc>
        <w:tc>
          <w:tcPr>
            <w:tcW w:w="833" w:type="pct"/>
          </w:tcPr>
          <w:p w14:paraId="2056132D" w14:textId="02DDC411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8(0.11to0.27)</w:t>
            </w:r>
          </w:p>
        </w:tc>
        <w:tc>
          <w:tcPr>
            <w:tcW w:w="833" w:type="pct"/>
          </w:tcPr>
          <w:p w14:paraId="212A5AD9" w14:textId="249C6A8B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31(0.2to0.43)</w:t>
            </w:r>
          </w:p>
        </w:tc>
        <w:tc>
          <w:tcPr>
            <w:tcW w:w="833" w:type="pct"/>
          </w:tcPr>
          <w:p w14:paraId="29823C97" w14:textId="16EDBE66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2.03 (1.85 to 2.2)</w:t>
            </w:r>
          </w:p>
        </w:tc>
      </w:tr>
      <w:tr w:rsidR="00AB0BC5" w:rsidRPr="00AB0BC5" w14:paraId="69B87669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C7A6EEC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Tropical Latin America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3FFE32D2" w14:textId="61175737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9(0.1to0.31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15F06906" w14:textId="36608AA6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7(0.11to0.2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42F9D0A3" w14:textId="6669FB88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1(0.11to0.3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4C5E5AB" w14:textId="42EAFF8E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44(0.27to0.64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5E04658B" w14:textId="64282721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2.78 (2.59 to 2.98)</w:t>
            </w:r>
          </w:p>
        </w:tc>
      </w:tr>
      <w:tr w:rsidR="00AB0BC5" w:rsidRPr="00AB0BC5" w14:paraId="5A19C33D" w14:textId="77777777" w:rsidTr="00AB0BC5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</w:tcPr>
          <w:p w14:paraId="64A39014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Western Europe</w:t>
            </w:r>
          </w:p>
        </w:tc>
        <w:tc>
          <w:tcPr>
            <w:tcW w:w="834" w:type="pct"/>
          </w:tcPr>
          <w:p w14:paraId="71DB4BB8" w14:textId="775CFF74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3.45(1.88to5.42)</w:t>
            </w:r>
          </w:p>
        </w:tc>
        <w:tc>
          <w:tcPr>
            <w:tcW w:w="833" w:type="pct"/>
          </w:tcPr>
          <w:p w14:paraId="04F4C6BC" w14:textId="7D22DF5B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3(0.12to0.36)</w:t>
            </w:r>
          </w:p>
        </w:tc>
        <w:tc>
          <w:tcPr>
            <w:tcW w:w="833" w:type="pct"/>
          </w:tcPr>
          <w:p w14:paraId="3D78DB8F" w14:textId="573821F4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6(0.33to0.95)</w:t>
            </w:r>
          </w:p>
        </w:tc>
        <w:tc>
          <w:tcPr>
            <w:tcW w:w="833" w:type="pct"/>
          </w:tcPr>
          <w:p w14:paraId="608BDECE" w14:textId="51DAD382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75(0.42to1.13)</w:t>
            </w:r>
          </w:p>
        </w:tc>
        <w:tc>
          <w:tcPr>
            <w:tcW w:w="833" w:type="pct"/>
          </w:tcPr>
          <w:p w14:paraId="2B5795C7" w14:textId="765BF195" w:rsidR="00AB0BC5" w:rsidRPr="00AB0BC5" w:rsidRDefault="00AB0BC5" w:rsidP="00AB0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58 (0.48 to 0.67)</w:t>
            </w:r>
          </w:p>
        </w:tc>
      </w:tr>
      <w:tr w:rsidR="00AB0BC5" w:rsidRPr="00AB0BC5" w14:paraId="3C47D95D" w14:textId="77777777" w:rsidTr="00AB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2963F419" w14:textId="77777777" w:rsidR="00AB0BC5" w:rsidRPr="00AB0BC5" w:rsidRDefault="00AB0BC5" w:rsidP="00AB0BC5">
            <w:pPr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</w:pPr>
            <w:r w:rsidRPr="00AB0BC5">
              <w:rPr>
                <w:rFonts w:ascii="Times New Roman" w:eastAsia="DengXian" w:hAnsi="Times New Roman" w:cs="Times New Roman"/>
                <w:b w:val="0"/>
                <w:color w:val="454545"/>
                <w:szCs w:val="21"/>
              </w:rPr>
              <w:t>Western Sub-Saharan Africa</w:t>
            </w:r>
          </w:p>
        </w:tc>
        <w:tc>
          <w:tcPr>
            <w:tcW w:w="834" w:type="pct"/>
            <w:tcBorders>
              <w:top w:val="none" w:sz="0" w:space="0" w:color="auto"/>
              <w:bottom w:val="none" w:sz="0" w:space="0" w:color="auto"/>
            </w:tcBorders>
          </w:tcPr>
          <w:p w14:paraId="7A981D00" w14:textId="155EFC1A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4(0.02to0.08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389D7280" w14:textId="44E68D86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22(0.12to0.36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B3E68C0" w14:textId="6011DF41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05(0.02to0.0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744555D4" w14:textId="052205E6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0.12(0.06to0.19)</w:t>
            </w:r>
          </w:p>
        </w:tc>
        <w:tc>
          <w:tcPr>
            <w:tcW w:w="833" w:type="pct"/>
            <w:tcBorders>
              <w:top w:val="none" w:sz="0" w:space="0" w:color="auto"/>
              <w:bottom w:val="none" w:sz="0" w:space="0" w:color="auto"/>
            </w:tcBorders>
          </w:tcPr>
          <w:p w14:paraId="0346556D" w14:textId="5025F26C" w:rsidR="00AB0BC5" w:rsidRPr="00AB0BC5" w:rsidRDefault="00AB0BC5" w:rsidP="00AB0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0BC5">
              <w:rPr>
                <w:rFonts w:ascii="Times New Roman" w:hAnsi="Times New Roman" w:cs="Times New Roman"/>
              </w:rPr>
              <w:t>3.25 (3.18 to 3.32)</w:t>
            </w:r>
          </w:p>
        </w:tc>
      </w:tr>
    </w:tbl>
    <w:p w14:paraId="2B6AA96B" w14:textId="77777777" w:rsidR="00B44761" w:rsidRPr="00AB0BC5" w:rsidRDefault="0010595F" w:rsidP="00FA191A">
      <w:pPr>
        <w:rPr>
          <w:rFonts w:ascii="Times New Roman" w:hAnsi="Times New Roman" w:cs="Times New Roman"/>
          <w:szCs w:val="21"/>
        </w:rPr>
      </w:pPr>
      <w:r w:rsidRPr="00AB0BC5">
        <w:rPr>
          <w:rStyle w:val="fontstyle01"/>
          <w:sz w:val="21"/>
          <w:szCs w:val="21"/>
        </w:rPr>
        <w:t>ASMR</w:t>
      </w:r>
      <w:r w:rsidR="00FA191A" w:rsidRPr="00AB0BC5">
        <w:rPr>
          <w:rStyle w:val="fontstyle01"/>
          <w:sz w:val="21"/>
          <w:szCs w:val="21"/>
        </w:rPr>
        <w:t xml:space="preserve">, </w:t>
      </w:r>
      <w:r w:rsidRPr="00AB0BC5">
        <w:rPr>
          <w:rStyle w:val="fontstyle01"/>
          <w:sz w:val="21"/>
          <w:szCs w:val="21"/>
        </w:rPr>
        <w:t>age-standard morality rate</w:t>
      </w:r>
      <w:r w:rsidR="00FA191A" w:rsidRPr="00AB0BC5">
        <w:rPr>
          <w:rStyle w:val="fontstyle01"/>
          <w:sz w:val="21"/>
          <w:szCs w:val="21"/>
        </w:rPr>
        <w:t>; EAPC, estimated annual percentage change.</w:t>
      </w:r>
    </w:p>
    <w:sectPr w:rsidR="00B44761" w:rsidRPr="00AB0BC5" w:rsidSect="0083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10595F"/>
    <w:rsid w:val="00186254"/>
    <w:rsid w:val="001B00AB"/>
    <w:rsid w:val="003D02D3"/>
    <w:rsid w:val="004473FD"/>
    <w:rsid w:val="004F319A"/>
    <w:rsid w:val="00594BAF"/>
    <w:rsid w:val="005E32DE"/>
    <w:rsid w:val="006D4E63"/>
    <w:rsid w:val="006F4165"/>
    <w:rsid w:val="00771142"/>
    <w:rsid w:val="00790840"/>
    <w:rsid w:val="007A1D82"/>
    <w:rsid w:val="007F28A1"/>
    <w:rsid w:val="00831140"/>
    <w:rsid w:val="00837EED"/>
    <w:rsid w:val="008B6ED8"/>
    <w:rsid w:val="009133F7"/>
    <w:rsid w:val="00995E6F"/>
    <w:rsid w:val="009B6281"/>
    <w:rsid w:val="00AB0BC5"/>
    <w:rsid w:val="00B44761"/>
    <w:rsid w:val="00B529FD"/>
    <w:rsid w:val="00B9605C"/>
    <w:rsid w:val="00BE2E0F"/>
    <w:rsid w:val="00D265A3"/>
    <w:rsid w:val="00E0066C"/>
    <w:rsid w:val="00F84295"/>
    <w:rsid w:val="00FA191A"/>
    <w:rsid w:val="00FB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5410E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Folakemi Adenugba</cp:lastModifiedBy>
  <cp:revision>2</cp:revision>
  <dcterms:created xsi:type="dcterms:W3CDTF">2024-05-13T16:16:00Z</dcterms:created>
  <dcterms:modified xsi:type="dcterms:W3CDTF">2024-05-13T16:16:00Z</dcterms:modified>
</cp:coreProperties>
</file>